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BCE" w:rsidRPr="002B55AE" w:rsidRDefault="007F1BCE" w:rsidP="007F1BCE">
      <w:pPr>
        <w:rPr>
          <w:lang w:val="en-US"/>
        </w:rPr>
      </w:pPr>
      <w:bookmarkStart w:id="0" w:name="_GoBack"/>
      <w:bookmarkEnd w:id="0"/>
      <w:proofErr w:type="gramStart"/>
      <w:r w:rsidRPr="002B55AE">
        <w:rPr>
          <w:b/>
          <w:lang w:val="en-US"/>
        </w:rPr>
        <w:t>Supplementary table 1</w:t>
      </w:r>
      <w:r w:rsidRPr="002B55AE">
        <w:rPr>
          <w:lang w:val="en-US"/>
        </w:rPr>
        <w:t>.</w:t>
      </w:r>
      <w:proofErr w:type="gramEnd"/>
      <w:r w:rsidRPr="002B55AE">
        <w:rPr>
          <w:lang w:val="en-US"/>
        </w:rPr>
        <w:t xml:space="preserve"> Detailed search strategy in PubMed (Conducted 21-02-16, retrieved 392 articles).</w:t>
      </w:r>
    </w:p>
    <w:p w:rsidR="007F1BCE" w:rsidRPr="002B55AE" w:rsidRDefault="007F1BCE" w:rsidP="007F1BCE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72"/>
        <w:gridCol w:w="8195"/>
      </w:tblGrid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Search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Search term</w:t>
            </w:r>
          </w:p>
        </w:tc>
      </w:tr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(Neurosurgery[mesh] OR neurosurgery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surgerie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surgical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-oncology surgery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-oncology surgerie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logic surgical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neurological surgery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spinal surgery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glioma[mesh] OR glioma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glioma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Meningioma[mesh] OR Meningioma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Meningioma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Schwannoma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Schwannoma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ituitary Neoplasms[mesh] OR  Pituitary Neoplasm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ituitary adenoma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ituitary tumor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ituitary adenoma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ituitary tumor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ituitary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umour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ituitary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umour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)</w:t>
            </w:r>
            <w:r w:rsidRPr="002B55AE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(Person 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erson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rson-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rson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rson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erson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erson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-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 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cl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lient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cl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at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-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atient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at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relationship-center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relationship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 perspective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client perspective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involvement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participation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-Centered Care [Mesh] OR Person-centered therapy[mesh] OR narrative medicine[mesh] OR narrative medicine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shared decision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Decision Making, Shared[mesh] OR patient preference[mesh] OR patient preference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preference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 focus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rson focus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atient-focus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rson-focused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relationship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relationship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relationship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women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women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women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family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family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family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 OR people centeredness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eople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] OR people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[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tiab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])</w:t>
            </w:r>
          </w:p>
        </w:tc>
      </w:tr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#1 AND #2</w:t>
            </w:r>
          </w:p>
          <w:p w:rsidR="007F1BCE" w:rsidRPr="002B55AE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Limited to publication years 2000-2021, English</w:t>
            </w:r>
          </w:p>
        </w:tc>
      </w:tr>
    </w:tbl>
    <w:p w:rsidR="007F1BCE" w:rsidRPr="002B55AE" w:rsidRDefault="007F1BCE" w:rsidP="007F1BCE">
      <w:pPr>
        <w:rPr>
          <w:b/>
        </w:rPr>
      </w:pPr>
    </w:p>
    <w:p w:rsidR="007F1BCE" w:rsidRPr="002B55AE" w:rsidRDefault="007F1BCE" w:rsidP="007F1BCE">
      <w:pPr>
        <w:rPr>
          <w:b/>
          <w:lang w:val="en-US"/>
        </w:rPr>
      </w:pPr>
    </w:p>
    <w:p w:rsidR="007F1BCE" w:rsidRPr="002B55AE" w:rsidRDefault="007F1BCE" w:rsidP="007F1BCE">
      <w:pPr>
        <w:rPr>
          <w:b/>
          <w:lang w:val="en-US"/>
        </w:rPr>
      </w:pPr>
    </w:p>
    <w:p w:rsidR="007F1BCE" w:rsidRPr="002B55AE" w:rsidRDefault="007F1BCE" w:rsidP="007F1BCE">
      <w:pPr>
        <w:rPr>
          <w:lang w:val="en-US"/>
        </w:rPr>
      </w:pPr>
      <w:proofErr w:type="gramStart"/>
      <w:r w:rsidRPr="002B55AE">
        <w:rPr>
          <w:b/>
          <w:lang w:val="en-US"/>
        </w:rPr>
        <w:t>Supplementary table 2</w:t>
      </w:r>
      <w:r w:rsidRPr="002B55AE">
        <w:rPr>
          <w:lang w:val="en-US"/>
        </w:rPr>
        <w:t>.</w:t>
      </w:r>
      <w:proofErr w:type="gramEnd"/>
      <w:r w:rsidRPr="002B55AE">
        <w:rPr>
          <w:lang w:val="en-US"/>
        </w:rPr>
        <w:t xml:space="preserve"> Detailed search strategy in Scopus (Conducted 21-02-16, retrieved 481 articles)</w:t>
      </w:r>
    </w:p>
    <w:p w:rsidR="007F1BCE" w:rsidRPr="002B55AE" w:rsidRDefault="007F1BCE" w:rsidP="007F1BCE">
      <w:pPr>
        <w:rPr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72"/>
        <w:gridCol w:w="8195"/>
      </w:tblGrid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Search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Search term</w:t>
            </w:r>
          </w:p>
        </w:tc>
      </w:tr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 xml:space="preserve"> TITLE-ABS-KEY ( neurosurgery  OR  neurosurgery  OR  neurosurgeries  OR  neurosurgical  OR  "neuro-oncology surgery"  OR  "neuro-oncology surgeries"  OR  "neurologic surgical"  OR  "neurological surgery"  OR  "spinal surgery"  OR  glioma  OR  gliomas  OR  glioma  OR  meningioma  OR  meningioma  OR  </w:t>
            </w:r>
            <w:proofErr w:type="spellStart"/>
            <w:r w:rsidRPr="002B55AE">
              <w:rPr>
                <w:sz w:val="22"/>
                <w:szCs w:val="22"/>
                <w:lang w:val="en-US"/>
              </w:rPr>
              <w:t>meningiomas</w:t>
            </w:r>
            <w:proofErr w:type="spellEnd"/>
            <w:r w:rsidRPr="002B55AE">
              <w:rPr>
                <w:sz w:val="22"/>
                <w:szCs w:val="22"/>
                <w:lang w:val="en-US"/>
              </w:rPr>
              <w:t xml:space="preserve">  OR  schwannoma  OR  schwannomas  OR  "Pituitary Neoplasms"  OR  "Pituitary Neoplasms"  OR  "Pituitary adenomas"  OR  "Pituitary tumors"  OR  "Pituitary adenoma"  OR  "Pituitary tumor"  OR  "Pituitary </w:t>
            </w:r>
            <w:proofErr w:type="spellStart"/>
            <w:r w:rsidRPr="002B55AE">
              <w:rPr>
                <w:sz w:val="22"/>
                <w:szCs w:val="22"/>
                <w:lang w:val="en-US"/>
              </w:rPr>
              <w:t>tumours</w:t>
            </w:r>
            <w:proofErr w:type="spellEnd"/>
            <w:r w:rsidRPr="002B55AE">
              <w:rPr>
                <w:sz w:val="22"/>
                <w:szCs w:val="22"/>
                <w:lang w:val="en-US"/>
              </w:rPr>
              <w:t xml:space="preserve">"  OR  "Pituitary </w:t>
            </w:r>
            <w:proofErr w:type="spellStart"/>
            <w:r w:rsidRPr="002B55AE">
              <w:rPr>
                <w:sz w:val="22"/>
                <w:szCs w:val="22"/>
                <w:lang w:val="en-US"/>
              </w:rPr>
              <w:t>tumour</w:t>
            </w:r>
            <w:proofErr w:type="spellEnd"/>
            <w:r w:rsidRPr="002B55AE">
              <w:rPr>
                <w:sz w:val="22"/>
                <w:szCs w:val="22"/>
                <w:lang w:val="en-US"/>
              </w:rPr>
              <w:t>" )</w:t>
            </w:r>
          </w:p>
        </w:tc>
      </w:tr>
      <w:tr w:rsidR="007F1BCE" w:rsidRPr="002B55AE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TITLE-ABS-KEY ( "Person centered"  OR  "person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"  OR  person-centered  OR  person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person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erson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person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"  OR  client-centered  OR  client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client centered"  OR  "cl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"  OR  "client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lient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cl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"  OR  </w:t>
            </w:r>
            <w:r w:rsidRPr="002B55AE">
              <w:rPr>
                <w:color w:val="000000"/>
                <w:sz w:val="22"/>
                <w:szCs w:val="22"/>
                <w:lang w:val="en-US"/>
              </w:rPr>
              <w:lastRenderedPageBreak/>
              <w:t xml:space="preserve">"patient centered"  OR  "pat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"  OR  patient-centered  OR  patient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patient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atient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patient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>"  OR  relationship-centered  OR  relationship-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client perspective"  OR  "client perspectives"  OR  "patient involvement"  OR  "patient participation"  OR  "Patient-Centered Care"  OR  "Person-centered therapy"  OR  "narrative medicine"  OR  "narrative medicine"  OR  "shared decision"  OR  "patient preference"  OR  "patient preference"  OR  "patient preferences"  OR  "patient focused"  OR  "person focused"  OR  patient-focused  OR  person-focused  OR  "relationship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relationship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relationship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cent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"  OR  "women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women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women centeredness"  OR  "family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family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family centeredness"  OR  "people centeredness"  OR  </w:t>
            </w:r>
            <w:proofErr w:type="spellStart"/>
            <w:r w:rsidRPr="002B55AE">
              <w:rPr>
                <w:color w:val="000000"/>
                <w:sz w:val="22"/>
                <w:szCs w:val="22"/>
                <w:lang w:val="en-US"/>
              </w:rPr>
              <w:t>peoplecenteredness</w:t>
            </w:r>
            <w:proofErr w:type="spellEnd"/>
            <w:r w:rsidRPr="002B55AE">
              <w:rPr>
                <w:color w:val="000000"/>
                <w:sz w:val="22"/>
                <w:szCs w:val="22"/>
                <w:lang w:val="en-US"/>
              </w:rPr>
              <w:t xml:space="preserve">  OR  "people centeredness" )</w:t>
            </w:r>
          </w:p>
        </w:tc>
      </w:tr>
      <w:tr w:rsidR="007F1BCE" w:rsidRPr="00CB7B77" w:rsidTr="00B864EA">
        <w:tc>
          <w:tcPr>
            <w:tcW w:w="872" w:type="dxa"/>
          </w:tcPr>
          <w:p w:rsidR="007F1BCE" w:rsidRPr="002B55AE" w:rsidRDefault="007F1BCE" w:rsidP="00B864EA">
            <w:pPr>
              <w:rPr>
                <w:sz w:val="22"/>
                <w:szCs w:val="22"/>
                <w:lang w:val="en-US"/>
              </w:rPr>
            </w:pPr>
            <w:r w:rsidRPr="002B55AE">
              <w:rPr>
                <w:sz w:val="22"/>
                <w:szCs w:val="22"/>
                <w:lang w:val="en-US"/>
              </w:rPr>
              <w:lastRenderedPageBreak/>
              <w:t xml:space="preserve">3 </w:t>
            </w:r>
          </w:p>
        </w:tc>
        <w:tc>
          <w:tcPr>
            <w:tcW w:w="8195" w:type="dxa"/>
          </w:tcPr>
          <w:p w:rsidR="007F1BCE" w:rsidRPr="002B55AE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#1 AND #2</w:t>
            </w:r>
          </w:p>
          <w:p w:rsidR="007F1BCE" w:rsidRPr="00CB7B77" w:rsidRDefault="007F1BCE" w:rsidP="00B864EA">
            <w:pPr>
              <w:rPr>
                <w:color w:val="000000"/>
                <w:sz w:val="22"/>
                <w:szCs w:val="22"/>
                <w:lang w:val="en-US"/>
              </w:rPr>
            </w:pPr>
            <w:r w:rsidRPr="002B55AE">
              <w:rPr>
                <w:color w:val="000000"/>
                <w:sz w:val="22"/>
                <w:szCs w:val="22"/>
                <w:lang w:val="en-US"/>
              </w:rPr>
              <w:t>Limited to publication years 2000-2021, English</w:t>
            </w:r>
          </w:p>
        </w:tc>
      </w:tr>
    </w:tbl>
    <w:p w:rsidR="007F1BCE" w:rsidRPr="005D500A" w:rsidRDefault="007F1BCE" w:rsidP="007F1BCE"/>
    <w:p w:rsidR="006A6847" w:rsidRDefault="006A6847"/>
    <w:sectPr w:rsidR="006A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BCE"/>
    <w:rsid w:val="000E4D5E"/>
    <w:rsid w:val="001941E9"/>
    <w:rsid w:val="003140E3"/>
    <w:rsid w:val="00595CFA"/>
    <w:rsid w:val="006A6847"/>
    <w:rsid w:val="00783E2A"/>
    <w:rsid w:val="007F1BCE"/>
    <w:rsid w:val="00816E46"/>
    <w:rsid w:val="008A0B72"/>
    <w:rsid w:val="0099046F"/>
    <w:rsid w:val="00A37B6E"/>
    <w:rsid w:val="00B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BC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BC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BC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BCE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24</dc:creator>
  <cp:lastModifiedBy>749624</cp:lastModifiedBy>
  <cp:revision>1</cp:revision>
  <dcterms:created xsi:type="dcterms:W3CDTF">2021-04-29T04:10:00Z</dcterms:created>
  <dcterms:modified xsi:type="dcterms:W3CDTF">2021-04-29T04:11:00Z</dcterms:modified>
</cp:coreProperties>
</file>